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270"/>
        <w:tblW w:w="10406" w:type="dxa"/>
        <w:tblLook w:val="04A0" w:firstRow="1" w:lastRow="0" w:firstColumn="1" w:lastColumn="0" w:noHBand="0" w:noVBand="1"/>
      </w:tblPr>
      <w:tblGrid>
        <w:gridCol w:w="990"/>
        <w:gridCol w:w="3780"/>
        <w:gridCol w:w="436"/>
        <w:gridCol w:w="1150"/>
        <w:gridCol w:w="975"/>
        <w:gridCol w:w="821"/>
        <w:gridCol w:w="1125"/>
        <w:gridCol w:w="1129"/>
      </w:tblGrid>
      <w:tr w:rsidR="00A05B9B" w:rsidRPr="00955303" w14:paraId="5C42A0BD" w14:textId="351B62A0" w:rsidTr="00A05B9B">
        <w:tc>
          <w:tcPr>
            <w:tcW w:w="990" w:type="dxa"/>
          </w:tcPr>
          <w:p w14:paraId="4B08EF3A" w14:textId="1DCCBABD" w:rsidR="00A05B9B" w:rsidRPr="00955303" w:rsidRDefault="00A05B9B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955303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3780" w:type="dxa"/>
          </w:tcPr>
          <w:p w14:paraId="30CE61BB" w14:textId="6A0843AE" w:rsidR="00A05B9B" w:rsidRPr="00B820B5" w:rsidRDefault="00A05B9B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B820B5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436" w:type="dxa"/>
          </w:tcPr>
          <w:p w14:paraId="78881EB8" w14:textId="60E10E38" w:rsidR="00A05B9B" w:rsidRPr="00B820B5" w:rsidRDefault="00A05B9B" w:rsidP="00B63F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  <w:tc>
          <w:tcPr>
            <w:tcW w:w="1150" w:type="dxa"/>
          </w:tcPr>
          <w:p w14:paraId="190F663E" w14:textId="43FAD9CA" w:rsidR="00A05B9B" w:rsidRPr="00B820B5" w:rsidRDefault="00A05B9B" w:rsidP="00B63F0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20B5">
              <w:rPr>
                <w:rFonts w:ascii="Times New Roman" w:hAnsi="Times New Roman" w:cs="Times New Roman"/>
                <w:b/>
                <w:bCs/>
              </w:rPr>
              <w:t>logLik</w:t>
            </w:r>
            <w:proofErr w:type="spellEnd"/>
          </w:p>
        </w:tc>
        <w:tc>
          <w:tcPr>
            <w:tcW w:w="975" w:type="dxa"/>
          </w:tcPr>
          <w:p w14:paraId="7ED2137D" w14:textId="54ABD5D4" w:rsidR="00A05B9B" w:rsidRPr="00B820B5" w:rsidRDefault="00A05B9B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B820B5"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821" w:type="dxa"/>
          </w:tcPr>
          <w:p w14:paraId="03001BA7" w14:textId="76E4FBD4" w:rsidR="00A05B9B" w:rsidRPr="00B820B5" w:rsidRDefault="00A05B9B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B820B5">
              <w:rPr>
                <w:rFonts w:ascii="Times New Roman" w:hAnsi="Times New Roman" w:cs="Times New Roman"/>
                <w:b/>
                <w:bCs/>
              </w:rPr>
              <w:t>Δ</w:t>
            </w:r>
            <w:r>
              <w:rPr>
                <w:rFonts w:ascii="Times New Roman" w:hAnsi="Times New Roman" w:cs="Times New Roman"/>
                <w:b/>
                <w:bCs/>
              </w:rPr>
              <w:t>AIC</w:t>
            </w:r>
          </w:p>
        </w:tc>
        <w:tc>
          <w:tcPr>
            <w:tcW w:w="1125" w:type="dxa"/>
          </w:tcPr>
          <w:p w14:paraId="36317CB5" w14:textId="476D4E2E" w:rsidR="00A05B9B" w:rsidRPr="00B820B5" w:rsidRDefault="00A05B9B" w:rsidP="00B63F0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820B5">
              <w:rPr>
                <w:rFonts w:ascii="Times New Roman" w:hAnsi="Times New Roman" w:cs="Times New Roman"/>
                <w:b/>
                <w:bCs/>
              </w:rPr>
              <w:t>W</w:t>
            </w:r>
            <w:r w:rsidRPr="00A05B9B">
              <w:rPr>
                <w:rFonts w:ascii="Times New Roman" w:hAnsi="Times New Roman" w:cs="Times New Roman"/>
                <w:b/>
                <w:bCs/>
                <w:vertAlign w:val="subscript"/>
              </w:rPr>
              <w:t>j</w:t>
            </w:r>
            <w:proofErr w:type="spellEnd"/>
          </w:p>
        </w:tc>
        <w:tc>
          <w:tcPr>
            <w:tcW w:w="1129" w:type="dxa"/>
          </w:tcPr>
          <w:p w14:paraId="76A3528A" w14:textId="5DD268AA" w:rsidR="00A05B9B" w:rsidRPr="00B820B5" w:rsidRDefault="00A05B9B" w:rsidP="00B63F05">
            <w:pPr>
              <w:rPr>
                <w:rFonts w:ascii="Times New Roman" w:hAnsi="Times New Roman" w:cs="Times New Roman"/>
                <w:b/>
                <w:bCs/>
              </w:rPr>
            </w:pPr>
            <w:r w:rsidRPr="00B820B5">
              <w:rPr>
                <w:rFonts w:ascii="Times New Roman" w:hAnsi="Times New Roman" w:cs="Times New Roman"/>
                <w:b/>
                <w:bCs/>
              </w:rPr>
              <w:t>Retained</w:t>
            </w:r>
          </w:p>
        </w:tc>
      </w:tr>
      <w:tr w:rsidR="00A05B9B" w:rsidRPr="00955303" w14:paraId="3E741130" w14:textId="77777777" w:rsidTr="00A05B9B">
        <w:tc>
          <w:tcPr>
            <w:tcW w:w="990" w:type="dxa"/>
          </w:tcPr>
          <w:p w14:paraId="3A51BA74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10</w:t>
            </w:r>
          </w:p>
          <w:p w14:paraId="3B304DD0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47260213" w14:textId="42D3EAA0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Gender) + (1|Class)</w:t>
            </w:r>
          </w:p>
        </w:tc>
        <w:tc>
          <w:tcPr>
            <w:tcW w:w="436" w:type="dxa"/>
          </w:tcPr>
          <w:p w14:paraId="2CCE9B64" w14:textId="2C0D0B92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0" w:type="dxa"/>
          </w:tcPr>
          <w:p w14:paraId="0D2C058D" w14:textId="0B819B63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71.96</w:t>
            </w:r>
          </w:p>
        </w:tc>
        <w:tc>
          <w:tcPr>
            <w:tcW w:w="975" w:type="dxa"/>
          </w:tcPr>
          <w:p w14:paraId="6CDDAADE" w14:textId="0632D30D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57.91</w:t>
            </w:r>
          </w:p>
        </w:tc>
        <w:tc>
          <w:tcPr>
            <w:tcW w:w="821" w:type="dxa"/>
          </w:tcPr>
          <w:p w14:paraId="0EF0ECC7" w14:textId="66D74208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5" w:type="dxa"/>
          </w:tcPr>
          <w:p w14:paraId="4BB857F2" w14:textId="6B0D2277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29" w:type="dxa"/>
          </w:tcPr>
          <w:p w14:paraId="7A12CDF4" w14:textId="71F02F35" w:rsidR="00A05B9B" w:rsidRDefault="00A05B9B" w:rsidP="00040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egoe UI Emoji" w:hAnsi="Segoe UI Emoji" w:cs="Segoe UI Emoji"/>
                <w:sz w:val="18"/>
                <w:szCs w:val="18"/>
                <w:lang w:val="en-GB"/>
              </w:rPr>
              <w:t>✔</w:t>
            </w:r>
          </w:p>
        </w:tc>
      </w:tr>
      <w:tr w:rsidR="00A05B9B" w:rsidRPr="00955303" w14:paraId="05573B83" w14:textId="77777777" w:rsidTr="00A05B9B">
        <w:tc>
          <w:tcPr>
            <w:tcW w:w="990" w:type="dxa"/>
          </w:tcPr>
          <w:p w14:paraId="747455F9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6</w:t>
            </w:r>
          </w:p>
          <w:p w14:paraId="05C4288C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5154289F" w14:textId="414528EE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DO) + (Gender) + (1|Class)</w:t>
            </w:r>
          </w:p>
        </w:tc>
        <w:tc>
          <w:tcPr>
            <w:tcW w:w="436" w:type="dxa"/>
          </w:tcPr>
          <w:p w14:paraId="40E50268" w14:textId="2A96AEC9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0" w:type="dxa"/>
          </w:tcPr>
          <w:p w14:paraId="2C9A262D" w14:textId="71BC106F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70.36</w:t>
            </w:r>
          </w:p>
        </w:tc>
        <w:tc>
          <w:tcPr>
            <w:tcW w:w="975" w:type="dxa"/>
          </w:tcPr>
          <w:p w14:paraId="30B75062" w14:textId="56CF7419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0.72</w:t>
            </w:r>
          </w:p>
        </w:tc>
        <w:tc>
          <w:tcPr>
            <w:tcW w:w="821" w:type="dxa"/>
          </w:tcPr>
          <w:p w14:paraId="039396BF" w14:textId="6FA5D3FF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1</w:t>
            </w:r>
          </w:p>
        </w:tc>
        <w:tc>
          <w:tcPr>
            <w:tcW w:w="1125" w:type="dxa"/>
          </w:tcPr>
          <w:p w14:paraId="500ADA61" w14:textId="47C2D393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29" w:type="dxa"/>
          </w:tcPr>
          <w:p w14:paraId="4B688F88" w14:textId="183B84A6" w:rsidR="00A05B9B" w:rsidRDefault="00A05B9B" w:rsidP="00040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</w:tr>
      <w:tr w:rsidR="00A05B9B" w:rsidRPr="00955303" w14:paraId="03F3CAFC" w14:textId="77777777" w:rsidTr="00A05B9B">
        <w:tc>
          <w:tcPr>
            <w:tcW w:w="990" w:type="dxa"/>
          </w:tcPr>
          <w:p w14:paraId="2017FADE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9 </w:t>
            </w:r>
          </w:p>
          <w:p w14:paraId="7E92C1AA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5F1C95FC" w14:textId="5452E116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Year) + (1|Class)</w:t>
            </w:r>
          </w:p>
        </w:tc>
        <w:tc>
          <w:tcPr>
            <w:tcW w:w="436" w:type="dxa"/>
          </w:tcPr>
          <w:p w14:paraId="74B7112F" w14:textId="7F41F606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0" w:type="dxa"/>
          </w:tcPr>
          <w:p w14:paraId="2E1B1F8D" w14:textId="208840F0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72.43</w:t>
            </w:r>
          </w:p>
        </w:tc>
        <w:tc>
          <w:tcPr>
            <w:tcW w:w="975" w:type="dxa"/>
          </w:tcPr>
          <w:p w14:paraId="61963837" w14:textId="262FFB4D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0.86</w:t>
            </w:r>
          </w:p>
        </w:tc>
        <w:tc>
          <w:tcPr>
            <w:tcW w:w="821" w:type="dxa"/>
          </w:tcPr>
          <w:p w14:paraId="5AF78792" w14:textId="19C870B9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125" w:type="dxa"/>
          </w:tcPr>
          <w:p w14:paraId="6518D3F6" w14:textId="39992214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129" w:type="dxa"/>
          </w:tcPr>
          <w:p w14:paraId="0488821A" w14:textId="42BD2DEF" w:rsidR="00A05B9B" w:rsidRDefault="00A05B9B" w:rsidP="00040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</w:tr>
      <w:tr w:rsidR="00A05B9B" w:rsidRPr="00955303" w14:paraId="6A1E39F6" w14:textId="77777777" w:rsidTr="00A05B9B">
        <w:tc>
          <w:tcPr>
            <w:tcW w:w="990" w:type="dxa"/>
          </w:tcPr>
          <w:p w14:paraId="7866FE75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4 </w:t>
            </w:r>
          </w:p>
          <w:p w14:paraId="3ABEC71E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43E98BC3" w14:textId="18BDC24E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FSM) + (Year) + (1|Class)</w:t>
            </w:r>
          </w:p>
        </w:tc>
        <w:tc>
          <w:tcPr>
            <w:tcW w:w="436" w:type="dxa"/>
          </w:tcPr>
          <w:p w14:paraId="29274842" w14:textId="4C476968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0" w:type="dxa"/>
          </w:tcPr>
          <w:p w14:paraId="630BD57B" w14:textId="6AA38B7A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70.93</w:t>
            </w:r>
          </w:p>
        </w:tc>
        <w:tc>
          <w:tcPr>
            <w:tcW w:w="975" w:type="dxa"/>
          </w:tcPr>
          <w:p w14:paraId="5809B0CA" w14:textId="1F2AB937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3.85</w:t>
            </w:r>
          </w:p>
        </w:tc>
        <w:tc>
          <w:tcPr>
            <w:tcW w:w="821" w:type="dxa"/>
          </w:tcPr>
          <w:p w14:paraId="06D01ED0" w14:textId="45102A0E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125" w:type="dxa"/>
          </w:tcPr>
          <w:p w14:paraId="793AB47A" w14:textId="182A21F9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29" w:type="dxa"/>
          </w:tcPr>
          <w:p w14:paraId="5C2A9EE2" w14:textId="2365FA7E" w:rsidR="00A05B9B" w:rsidRDefault="00A05B9B" w:rsidP="00040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×</w:t>
            </w:r>
          </w:p>
        </w:tc>
      </w:tr>
      <w:tr w:rsidR="00A05B9B" w:rsidRPr="00955303" w14:paraId="291231C4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24A287DB" w14:textId="2EDF9E88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12 </w:t>
            </w:r>
          </w:p>
        </w:tc>
        <w:tc>
          <w:tcPr>
            <w:tcW w:w="3780" w:type="dxa"/>
          </w:tcPr>
          <w:p w14:paraId="0A42AF35" w14:textId="53D18718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1|Class)</w:t>
            </w:r>
          </w:p>
        </w:tc>
        <w:tc>
          <w:tcPr>
            <w:tcW w:w="436" w:type="dxa"/>
          </w:tcPr>
          <w:p w14:paraId="5E915B74" w14:textId="1C7A4E80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0" w:type="dxa"/>
          </w:tcPr>
          <w:p w14:paraId="096E6821" w14:textId="1B224311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78.72</w:t>
            </w:r>
          </w:p>
        </w:tc>
        <w:tc>
          <w:tcPr>
            <w:tcW w:w="975" w:type="dxa"/>
          </w:tcPr>
          <w:p w14:paraId="6B9D7E8C" w14:textId="0C73B05B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5.45</w:t>
            </w:r>
          </w:p>
        </w:tc>
        <w:tc>
          <w:tcPr>
            <w:tcW w:w="821" w:type="dxa"/>
          </w:tcPr>
          <w:p w14:paraId="140CA26B" w14:textId="4D4149FB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3</w:t>
            </w:r>
          </w:p>
        </w:tc>
        <w:tc>
          <w:tcPr>
            <w:tcW w:w="1125" w:type="dxa"/>
          </w:tcPr>
          <w:p w14:paraId="43BFA987" w14:textId="5CC0017E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A05B9B" w:rsidRPr="00955303" w14:paraId="0241B5C3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65D2D33F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2 </w:t>
            </w:r>
          </w:p>
          <w:p w14:paraId="3A0BE73F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75B33AD1" w14:textId="63FEFB04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FSM) + (Gender)*Year + (1|Class)</w:t>
            </w:r>
          </w:p>
        </w:tc>
        <w:tc>
          <w:tcPr>
            <w:tcW w:w="436" w:type="dxa"/>
          </w:tcPr>
          <w:p w14:paraId="10AE2EA2" w14:textId="7757F45A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50" w:type="dxa"/>
          </w:tcPr>
          <w:p w14:paraId="053FA5D7" w14:textId="04461D61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69.36</w:t>
            </w:r>
          </w:p>
        </w:tc>
        <w:tc>
          <w:tcPr>
            <w:tcW w:w="975" w:type="dxa"/>
          </w:tcPr>
          <w:p w14:paraId="75C9EA4A" w14:textId="10E1CF4F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6.72</w:t>
            </w:r>
          </w:p>
        </w:tc>
        <w:tc>
          <w:tcPr>
            <w:tcW w:w="821" w:type="dxa"/>
          </w:tcPr>
          <w:p w14:paraId="5E2E1A22" w14:textId="41DABE99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1125" w:type="dxa"/>
          </w:tcPr>
          <w:p w14:paraId="29AD70EE" w14:textId="7FCED68F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7</w:t>
            </w:r>
          </w:p>
        </w:tc>
      </w:tr>
      <w:tr w:rsidR="00A05B9B" w:rsidRPr="00955303" w14:paraId="5DED12D5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2DE6BB1B" w14:textId="6B483A39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3 </w:t>
            </w:r>
          </w:p>
        </w:tc>
        <w:tc>
          <w:tcPr>
            <w:tcW w:w="3780" w:type="dxa"/>
          </w:tcPr>
          <w:p w14:paraId="07A4B64F" w14:textId="4CEE80F6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DO) + (Gender)*Year + (1|Class)</w:t>
            </w:r>
          </w:p>
        </w:tc>
        <w:tc>
          <w:tcPr>
            <w:tcW w:w="436" w:type="dxa"/>
          </w:tcPr>
          <w:p w14:paraId="7B2503C9" w14:textId="594A3B57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0" w:type="dxa"/>
          </w:tcPr>
          <w:p w14:paraId="560F2D28" w14:textId="0FD34C74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71.42</w:t>
            </w:r>
          </w:p>
        </w:tc>
        <w:tc>
          <w:tcPr>
            <w:tcW w:w="975" w:type="dxa"/>
          </w:tcPr>
          <w:p w14:paraId="1F442A2E" w14:textId="3828BB6F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6.84</w:t>
            </w:r>
          </w:p>
        </w:tc>
        <w:tc>
          <w:tcPr>
            <w:tcW w:w="821" w:type="dxa"/>
          </w:tcPr>
          <w:p w14:paraId="1512E79A" w14:textId="0DAB5B22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2</w:t>
            </w:r>
          </w:p>
        </w:tc>
        <w:tc>
          <w:tcPr>
            <w:tcW w:w="1125" w:type="dxa"/>
          </w:tcPr>
          <w:p w14:paraId="114BBDF7" w14:textId="01D3D79C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3</w:t>
            </w:r>
          </w:p>
        </w:tc>
      </w:tr>
      <w:tr w:rsidR="00A05B9B" w:rsidRPr="00955303" w14:paraId="48939ECD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2568CBD5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11 </w:t>
            </w:r>
          </w:p>
          <w:p w14:paraId="6AF856EF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542BFBB2" w14:textId="40607D66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Gender) * Year + (1|Class)</w:t>
            </w:r>
          </w:p>
        </w:tc>
        <w:tc>
          <w:tcPr>
            <w:tcW w:w="436" w:type="dxa"/>
          </w:tcPr>
          <w:p w14:paraId="29C9AC74" w14:textId="2DFA10CB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0" w:type="dxa"/>
          </w:tcPr>
          <w:p w14:paraId="38E99451" w14:textId="6D630E3D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79.48</w:t>
            </w:r>
          </w:p>
        </w:tc>
        <w:tc>
          <w:tcPr>
            <w:tcW w:w="975" w:type="dxa"/>
          </w:tcPr>
          <w:p w14:paraId="73EBA769" w14:textId="0C2639D7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8.96</w:t>
            </w:r>
          </w:p>
        </w:tc>
        <w:tc>
          <w:tcPr>
            <w:tcW w:w="821" w:type="dxa"/>
          </w:tcPr>
          <w:p w14:paraId="32826BFE" w14:textId="3185B45D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4</w:t>
            </w:r>
          </w:p>
        </w:tc>
        <w:tc>
          <w:tcPr>
            <w:tcW w:w="1125" w:type="dxa"/>
          </w:tcPr>
          <w:p w14:paraId="5075CB0F" w14:textId="716523A8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5</w:t>
            </w:r>
          </w:p>
        </w:tc>
        <w:bookmarkStart w:id="0" w:name="_GoBack"/>
        <w:bookmarkEnd w:id="0"/>
      </w:tr>
      <w:tr w:rsidR="00A05B9B" w:rsidRPr="00955303" w14:paraId="59C5FBB9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51D4244B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1 </w:t>
            </w:r>
          </w:p>
          <w:p w14:paraId="623FF670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4ADE09F8" w14:textId="52813234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(Gender)*Year + (FSM) + (DO) + (Treatment) + (1|Class)</w:t>
            </w:r>
          </w:p>
        </w:tc>
        <w:tc>
          <w:tcPr>
            <w:tcW w:w="436" w:type="dxa"/>
          </w:tcPr>
          <w:p w14:paraId="52E7C018" w14:textId="7999EAC2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50" w:type="dxa"/>
          </w:tcPr>
          <w:p w14:paraId="1FC12FCA" w14:textId="20D0064B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69.90</w:t>
            </w:r>
          </w:p>
        </w:tc>
        <w:tc>
          <w:tcPr>
            <w:tcW w:w="975" w:type="dxa"/>
          </w:tcPr>
          <w:p w14:paraId="51530E68" w14:textId="678E41C9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9.80</w:t>
            </w:r>
          </w:p>
        </w:tc>
        <w:tc>
          <w:tcPr>
            <w:tcW w:w="821" w:type="dxa"/>
          </w:tcPr>
          <w:p w14:paraId="7A5C8432" w14:textId="577EB45A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1125" w:type="dxa"/>
          </w:tcPr>
          <w:p w14:paraId="4A4858E4" w14:textId="32D9D5F6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</w:tr>
      <w:tr w:rsidR="00A05B9B" w:rsidRPr="00955303" w14:paraId="7308DD08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099D5A4F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>model7</w:t>
            </w:r>
          </w:p>
          <w:p w14:paraId="1B56CC64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6BEBC62F" w14:textId="749E3760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DO) + (Year) + (1|Class)</w:t>
            </w:r>
          </w:p>
        </w:tc>
        <w:tc>
          <w:tcPr>
            <w:tcW w:w="436" w:type="dxa"/>
          </w:tcPr>
          <w:p w14:paraId="6D7FA1E4" w14:textId="6D778C5A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0" w:type="dxa"/>
          </w:tcPr>
          <w:p w14:paraId="54728749" w14:textId="1E504352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76.96</w:t>
            </w:r>
          </w:p>
        </w:tc>
        <w:tc>
          <w:tcPr>
            <w:tcW w:w="975" w:type="dxa"/>
          </w:tcPr>
          <w:p w14:paraId="48BCE53E" w14:textId="0833668D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9.93</w:t>
            </w:r>
          </w:p>
        </w:tc>
        <w:tc>
          <w:tcPr>
            <w:tcW w:w="821" w:type="dxa"/>
          </w:tcPr>
          <w:p w14:paraId="11B360AE" w14:textId="36F1E6D2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1</w:t>
            </w:r>
          </w:p>
        </w:tc>
        <w:tc>
          <w:tcPr>
            <w:tcW w:w="1125" w:type="dxa"/>
          </w:tcPr>
          <w:p w14:paraId="2990AEEE" w14:textId="7930D795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5</w:t>
            </w:r>
          </w:p>
        </w:tc>
      </w:tr>
      <w:tr w:rsidR="00A05B9B" w:rsidRPr="00955303" w14:paraId="3348E652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3B80FD31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8 </w:t>
            </w:r>
          </w:p>
          <w:p w14:paraId="36147358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4999BF20" w14:textId="5E7E098E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Gender)*Year + (1|Class)</w:t>
            </w:r>
          </w:p>
        </w:tc>
        <w:tc>
          <w:tcPr>
            <w:tcW w:w="436" w:type="dxa"/>
          </w:tcPr>
          <w:p w14:paraId="5B49B434" w14:textId="7E283C91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0" w:type="dxa"/>
          </w:tcPr>
          <w:p w14:paraId="359317CB" w14:textId="68A87292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780.04</w:t>
            </w:r>
          </w:p>
        </w:tc>
        <w:tc>
          <w:tcPr>
            <w:tcW w:w="975" w:type="dxa"/>
          </w:tcPr>
          <w:p w14:paraId="6704859C" w14:textId="21403A76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72.08</w:t>
            </w:r>
          </w:p>
        </w:tc>
        <w:tc>
          <w:tcPr>
            <w:tcW w:w="821" w:type="dxa"/>
          </w:tcPr>
          <w:p w14:paraId="33869AB9" w14:textId="380F782A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7</w:t>
            </w:r>
          </w:p>
        </w:tc>
        <w:tc>
          <w:tcPr>
            <w:tcW w:w="1125" w:type="dxa"/>
          </w:tcPr>
          <w:p w14:paraId="4DEA7802" w14:textId="4481BF0C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3</w:t>
            </w:r>
          </w:p>
        </w:tc>
      </w:tr>
      <w:tr w:rsidR="00A05B9B" w:rsidRPr="00955303" w14:paraId="4E40889C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5470E9C2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13 </w:t>
            </w:r>
          </w:p>
          <w:p w14:paraId="0EB8B18E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5E805F4A" w14:textId="0AC4A9F8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Year) + (1|Clas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36" w:type="dxa"/>
          </w:tcPr>
          <w:p w14:paraId="5AF52B8A" w14:textId="22608880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0" w:type="dxa"/>
          </w:tcPr>
          <w:p w14:paraId="0A9442D9" w14:textId="6C616CE4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30.09</w:t>
            </w:r>
          </w:p>
        </w:tc>
        <w:tc>
          <w:tcPr>
            <w:tcW w:w="975" w:type="dxa"/>
          </w:tcPr>
          <w:p w14:paraId="74D54004" w14:textId="709B5139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2.19</w:t>
            </w:r>
          </w:p>
        </w:tc>
        <w:tc>
          <w:tcPr>
            <w:tcW w:w="821" w:type="dxa"/>
          </w:tcPr>
          <w:p w14:paraId="3405DAB5" w14:textId="1187F537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.27</w:t>
            </w:r>
          </w:p>
        </w:tc>
        <w:tc>
          <w:tcPr>
            <w:tcW w:w="1125" w:type="dxa"/>
          </w:tcPr>
          <w:p w14:paraId="5FA411F7" w14:textId="27D6FC0D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1</w:t>
            </w:r>
          </w:p>
        </w:tc>
      </w:tr>
      <w:tr w:rsidR="00A05B9B" w:rsidRPr="00955303" w14:paraId="0682E48D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1CC5B03A" w14:textId="6E847FBA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17</w:t>
            </w:r>
          </w:p>
        </w:tc>
        <w:tc>
          <w:tcPr>
            <w:tcW w:w="3780" w:type="dxa"/>
          </w:tcPr>
          <w:p w14:paraId="67065598" w14:textId="6C24E4A6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+ (1|Class)</w:t>
            </w:r>
          </w:p>
        </w:tc>
        <w:tc>
          <w:tcPr>
            <w:tcW w:w="436" w:type="dxa"/>
          </w:tcPr>
          <w:p w14:paraId="3E861544" w14:textId="571A803C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0" w:type="dxa"/>
          </w:tcPr>
          <w:p w14:paraId="38EAA540" w14:textId="2EB651B8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35.59</w:t>
            </w:r>
          </w:p>
        </w:tc>
        <w:tc>
          <w:tcPr>
            <w:tcW w:w="975" w:type="dxa"/>
          </w:tcPr>
          <w:p w14:paraId="1CD25009" w14:textId="2369C41B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7.19</w:t>
            </w:r>
          </w:p>
        </w:tc>
        <w:tc>
          <w:tcPr>
            <w:tcW w:w="821" w:type="dxa"/>
          </w:tcPr>
          <w:p w14:paraId="4B551D32" w14:textId="2B95057E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27</w:t>
            </w:r>
          </w:p>
        </w:tc>
        <w:tc>
          <w:tcPr>
            <w:tcW w:w="1125" w:type="dxa"/>
          </w:tcPr>
          <w:p w14:paraId="1B4DDC49" w14:textId="0F0089C5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7e-27</w:t>
            </w:r>
          </w:p>
        </w:tc>
      </w:tr>
      <w:tr w:rsidR="00A05B9B" w:rsidRPr="00955303" w14:paraId="3509880C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6686ABD8" w14:textId="049F62FB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15 </w:t>
            </w:r>
          </w:p>
        </w:tc>
        <w:tc>
          <w:tcPr>
            <w:tcW w:w="3780" w:type="dxa"/>
          </w:tcPr>
          <w:p w14:paraId="577B6744" w14:textId="71A4ED94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FSM) + (1|Class)</w:t>
            </w:r>
          </w:p>
        </w:tc>
        <w:tc>
          <w:tcPr>
            <w:tcW w:w="436" w:type="dxa"/>
          </w:tcPr>
          <w:p w14:paraId="04A8879E" w14:textId="7F60B25F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0" w:type="dxa"/>
          </w:tcPr>
          <w:p w14:paraId="50676355" w14:textId="3BA7F0AE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33.08</w:t>
            </w:r>
          </w:p>
        </w:tc>
        <w:tc>
          <w:tcPr>
            <w:tcW w:w="975" w:type="dxa"/>
          </w:tcPr>
          <w:p w14:paraId="295A90CB" w14:textId="34C91AF4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8.16</w:t>
            </w:r>
          </w:p>
        </w:tc>
        <w:tc>
          <w:tcPr>
            <w:tcW w:w="821" w:type="dxa"/>
          </w:tcPr>
          <w:p w14:paraId="12717837" w14:textId="221BD105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24</w:t>
            </w:r>
          </w:p>
        </w:tc>
        <w:tc>
          <w:tcPr>
            <w:tcW w:w="1125" w:type="dxa"/>
          </w:tcPr>
          <w:p w14:paraId="261D9FDD" w14:textId="202E6025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0e-27</w:t>
            </w:r>
          </w:p>
        </w:tc>
      </w:tr>
      <w:tr w:rsidR="00A05B9B" w:rsidRPr="00955303" w14:paraId="551CFE66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4EF3336B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5 </w:t>
            </w:r>
          </w:p>
          <w:p w14:paraId="49B4FF83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3FBB258C" w14:textId="63088189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T</w:t>
            </w:r>
            <w:r>
              <w:rPr>
                <w:rFonts w:ascii="Times New Roman" w:hAnsi="Times New Roman" w:cs="Times New Roman"/>
              </w:rPr>
              <w:t>reatment</w:t>
            </w:r>
            <w:r w:rsidRPr="00955303">
              <w:rPr>
                <w:rFonts w:ascii="Times New Roman" w:hAnsi="Times New Roman" w:cs="Times New Roman"/>
              </w:rPr>
              <w:t>) + (FSM) + (Gender) + (1|Class)</w:t>
            </w:r>
          </w:p>
        </w:tc>
        <w:tc>
          <w:tcPr>
            <w:tcW w:w="436" w:type="dxa"/>
          </w:tcPr>
          <w:p w14:paraId="4B69F2DB" w14:textId="35BC7401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0" w:type="dxa"/>
          </w:tcPr>
          <w:p w14:paraId="3A968703" w14:textId="19BB1CA3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29.36</w:t>
            </w:r>
          </w:p>
        </w:tc>
        <w:tc>
          <w:tcPr>
            <w:tcW w:w="975" w:type="dxa"/>
          </w:tcPr>
          <w:p w14:paraId="3BC6548F" w14:textId="3A465DA0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8.72</w:t>
            </w:r>
          </w:p>
        </w:tc>
        <w:tc>
          <w:tcPr>
            <w:tcW w:w="821" w:type="dxa"/>
          </w:tcPr>
          <w:p w14:paraId="42A6BCF4" w14:textId="388296BF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.80</w:t>
            </w:r>
          </w:p>
        </w:tc>
        <w:tc>
          <w:tcPr>
            <w:tcW w:w="1125" w:type="dxa"/>
          </w:tcPr>
          <w:p w14:paraId="11ABAFAA" w14:textId="04DDEC24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0e-27</w:t>
            </w:r>
          </w:p>
        </w:tc>
      </w:tr>
      <w:tr w:rsidR="00A05B9B" w:rsidRPr="00955303" w14:paraId="22A89FDC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5DEB1030" w14:textId="77777777" w:rsidR="00A05B9B" w:rsidRPr="00955303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16 </w:t>
            </w:r>
          </w:p>
          <w:p w14:paraId="5458618D" w14:textId="77777777" w:rsidR="00A05B9B" w:rsidRDefault="00A05B9B" w:rsidP="00040E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5DA34E8A" w14:textId="1DD8F248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DO) + (1|Class)</w:t>
            </w:r>
          </w:p>
        </w:tc>
        <w:tc>
          <w:tcPr>
            <w:tcW w:w="436" w:type="dxa"/>
          </w:tcPr>
          <w:p w14:paraId="39D378A3" w14:textId="1A661F0E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0" w:type="dxa"/>
          </w:tcPr>
          <w:p w14:paraId="00C7D0BF" w14:textId="5AC22A3C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36.19</w:t>
            </w:r>
          </w:p>
        </w:tc>
        <w:tc>
          <w:tcPr>
            <w:tcW w:w="975" w:type="dxa"/>
          </w:tcPr>
          <w:p w14:paraId="0C9FE676" w14:textId="65DB2AF1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0.39</w:t>
            </w:r>
          </w:p>
        </w:tc>
        <w:tc>
          <w:tcPr>
            <w:tcW w:w="821" w:type="dxa"/>
          </w:tcPr>
          <w:p w14:paraId="6D5903C0" w14:textId="240B5604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47</w:t>
            </w:r>
          </w:p>
        </w:tc>
        <w:tc>
          <w:tcPr>
            <w:tcW w:w="1125" w:type="dxa"/>
          </w:tcPr>
          <w:p w14:paraId="0AF1BBA6" w14:textId="61EF9199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1e-27</w:t>
            </w:r>
          </w:p>
        </w:tc>
      </w:tr>
      <w:tr w:rsidR="00A05B9B" w:rsidRPr="00955303" w14:paraId="3CD025CD" w14:textId="77777777" w:rsidTr="00A05B9B">
        <w:trPr>
          <w:gridAfter w:val="1"/>
          <w:wAfter w:w="1129" w:type="dxa"/>
        </w:trPr>
        <w:tc>
          <w:tcPr>
            <w:tcW w:w="990" w:type="dxa"/>
          </w:tcPr>
          <w:p w14:paraId="3A098913" w14:textId="340A5997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model14 </w:t>
            </w:r>
          </w:p>
        </w:tc>
        <w:tc>
          <w:tcPr>
            <w:tcW w:w="3780" w:type="dxa"/>
          </w:tcPr>
          <w:p w14:paraId="1ADC62B0" w14:textId="0C1BBC24" w:rsidR="00A05B9B" w:rsidRDefault="00A05B9B" w:rsidP="00040EE9">
            <w:pPr>
              <w:rPr>
                <w:rFonts w:ascii="Times New Roman" w:hAnsi="Times New Roman" w:cs="Times New Roman"/>
              </w:rPr>
            </w:pPr>
            <w:r w:rsidRPr="00955303">
              <w:rPr>
                <w:rFonts w:ascii="Times New Roman" w:hAnsi="Times New Roman" w:cs="Times New Roman"/>
              </w:rPr>
              <w:t xml:space="preserve"> (Gender) + (1|Class)</w:t>
            </w:r>
          </w:p>
        </w:tc>
        <w:tc>
          <w:tcPr>
            <w:tcW w:w="436" w:type="dxa"/>
          </w:tcPr>
          <w:p w14:paraId="32CD9BC7" w14:textId="6205142B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0" w:type="dxa"/>
          </w:tcPr>
          <w:p w14:paraId="14DDF956" w14:textId="77E39527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836.32</w:t>
            </w:r>
          </w:p>
        </w:tc>
        <w:tc>
          <w:tcPr>
            <w:tcW w:w="975" w:type="dxa"/>
          </w:tcPr>
          <w:p w14:paraId="22B31C21" w14:textId="70DDE9B5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0.63</w:t>
            </w:r>
          </w:p>
        </w:tc>
        <w:tc>
          <w:tcPr>
            <w:tcW w:w="821" w:type="dxa"/>
          </w:tcPr>
          <w:p w14:paraId="4C4AE731" w14:textId="0C5BBE5E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71</w:t>
            </w:r>
          </w:p>
        </w:tc>
        <w:tc>
          <w:tcPr>
            <w:tcW w:w="1125" w:type="dxa"/>
          </w:tcPr>
          <w:p w14:paraId="70942E65" w14:textId="36A2C822" w:rsidR="00A05B9B" w:rsidRDefault="00A05B9B" w:rsidP="00040E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e-27</w:t>
            </w:r>
          </w:p>
        </w:tc>
      </w:tr>
    </w:tbl>
    <w:p w14:paraId="07F39985" w14:textId="77777777" w:rsidR="006F5BF7" w:rsidRDefault="006F5BF7"/>
    <w:sectPr w:rsidR="006F5BF7" w:rsidSect="006F5B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F295E"/>
    <w:multiLevelType w:val="hybridMultilevel"/>
    <w:tmpl w:val="9A2CF2F8"/>
    <w:lvl w:ilvl="0" w:tplc="3876768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775"/>
    <w:rsid w:val="00040EE9"/>
    <w:rsid w:val="0037299E"/>
    <w:rsid w:val="003A3946"/>
    <w:rsid w:val="003D1587"/>
    <w:rsid w:val="006F5BF7"/>
    <w:rsid w:val="00955303"/>
    <w:rsid w:val="00961F39"/>
    <w:rsid w:val="00A05B9B"/>
    <w:rsid w:val="00B1781F"/>
    <w:rsid w:val="00B63F05"/>
    <w:rsid w:val="00B65850"/>
    <w:rsid w:val="00B820B5"/>
    <w:rsid w:val="00C42B0F"/>
    <w:rsid w:val="00CE69F2"/>
    <w:rsid w:val="00D01CFD"/>
    <w:rsid w:val="00E20C30"/>
    <w:rsid w:val="00E54782"/>
    <w:rsid w:val="00F015CA"/>
    <w:rsid w:val="00FB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35F0B"/>
  <w15:chartTrackingRefBased/>
  <w15:docId w15:val="{CA763FEA-AC8B-4549-8449-9F2466D5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39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478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0E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E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582E099</Template>
  <TotalTime>68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Anderson</dc:creator>
  <cp:keywords/>
  <dc:description/>
  <cp:lastModifiedBy>Katharine Anderson</cp:lastModifiedBy>
  <cp:revision>11</cp:revision>
  <dcterms:created xsi:type="dcterms:W3CDTF">2020-01-21T10:09:00Z</dcterms:created>
  <dcterms:modified xsi:type="dcterms:W3CDTF">2020-01-28T12:58:00Z</dcterms:modified>
</cp:coreProperties>
</file>